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C5E32" w:rsidR="00C73258" w:rsidP="00C73258" w:rsidRDefault="00C73258" w14:paraId="7629E7C8" w14:textId="7777777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AC5E32">
        <w:rPr>
          <w:rFonts w:ascii="Arial" w:hAnsi="Arial" w:cs="Arial"/>
          <w:b/>
          <w:bCs/>
          <w:lang w:val="en-US"/>
        </w:rPr>
        <w:t>Table- S3: Comparison of MAS</w:t>
      </w:r>
      <w:r>
        <w:rPr>
          <w:rFonts w:ascii="Arial" w:hAnsi="Arial" w:cs="Arial"/>
          <w:b/>
          <w:bCs/>
          <w:lang w:val="en-US"/>
        </w:rPr>
        <w:t>H</w:t>
      </w:r>
      <w:r w:rsidRPr="00AC5E32">
        <w:rPr>
          <w:rFonts w:ascii="Arial" w:hAnsi="Arial" w:cs="Arial"/>
          <w:b/>
          <w:bCs/>
          <w:lang w:val="en-US"/>
        </w:rPr>
        <w:t xml:space="preserve"> patients with and without statin use</w:t>
      </w:r>
    </w:p>
    <w:p w:rsidR="00C73258" w:rsidP="00C73258" w:rsidRDefault="00C73258" w14:paraId="40ADE342" w14:textId="77777777">
      <w:pPr>
        <w:rPr>
          <w:lang w:val="en-US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340"/>
        <w:gridCol w:w="2300"/>
        <w:gridCol w:w="2280"/>
      </w:tblGrid>
      <w:tr w:rsidR="00C73258" w:rsidTr="008B014E" w14:paraId="70A437CB" w14:textId="77777777">
        <w:trPr>
          <w:trHeight w:val="3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69F441B3" w14:textId="77777777">
            <w:pPr>
              <w:rPr>
                <w:rFonts w:ascii="Aptos Narrow" w:hAnsi="Aptos Narrow"/>
                <w:b/>
                <w:bCs/>
                <w:color w:val="FFFFFF"/>
                <w:sz w:val="28"/>
                <w:szCs w:val="28"/>
                <w:u w:val="single"/>
              </w:rPr>
            </w:pPr>
            <w:r>
              <w:rPr>
                <w:rFonts w:ascii="Aptos Narrow" w:hAnsi="Aptos Narrow"/>
                <w:b/>
                <w:bCs/>
                <w:color w:val="FFFFFF"/>
                <w:sz w:val="28"/>
                <w:szCs w:val="28"/>
                <w:u w:val="single"/>
              </w:rPr>
              <w:t>MA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5A89715A" w14:textId="77777777">
            <w:pPr>
              <w:jc w:val="right"/>
              <w:rPr>
                <w:rFonts w:ascii="Aptos Narrow" w:hAnsi="Aptos Narrow"/>
                <w:b/>
                <w:bCs/>
                <w:color w:val="FFFFFF"/>
                <w:sz w:val="28"/>
                <w:szCs w:val="28"/>
                <w:u w:val="singl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65CE772A" w14:textId="77777777">
            <w:pPr>
              <w:rPr>
                <w:rFonts w:ascii="Aptos Narrow" w:hAnsi="Aptos Narrow"/>
                <w:b/>
                <w:bCs/>
                <w:color w:val="FFFFFF"/>
              </w:rPr>
            </w:pPr>
            <w:r>
              <w:rPr>
                <w:rFonts w:ascii="Aptos Narrow" w:hAnsi="Aptos Narrow"/>
                <w:b/>
                <w:bCs/>
                <w:color w:val="FFFFFF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3CBE6E8F" w14:textId="77777777">
            <w:pPr>
              <w:rPr>
                <w:rFonts w:ascii="Aptos Narrow" w:hAnsi="Aptos Narrow"/>
                <w:b/>
                <w:bCs/>
                <w:color w:val="FFFFFF"/>
              </w:rPr>
            </w:pPr>
            <w:r>
              <w:rPr>
                <w:rFonts w:ascii="Aptos Narrow" w:hAnsi="Aptos Narrow"/>
                <w:b/>
                <w:bCs/>
                <w:color w:val="FFFFFF"/>
              </w:rPr>
              <w:t> </w:t>
            </w:r>
          </w:p>
        </w:tc>
      </w:tr>
      <w:tr w:rsidR="00C73258" w:rsidTr="008B014E" w14:paraId="6C20987F" w14:textId="77777777">
        <w:trPr>
          <w:trHeight w:val="320"/>
        </w:trPr>
        <w:tc>
          <w:tcPr>
            <w:tcW w:w="24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66FD4A66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1E1C1B3A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proofErr w:type="spellStart"/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No</w:t>
            </w:r>
            <w:proofErr w:type="spellEnd"/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 xml:space="preserve"> Statin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374D3053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Statin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2743B918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P-</w:t>
            </w:r>
            <w:proofErr w:type="spellStart"/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value</w:t>
            </w:r>
            <w:proofErr w:type="spellEnd"/>
          </w:p>
        </w:tc>
      </w:tr>
      <w:tr w:rsidR="00C73258" w:rsidTr="008B014E" w14:paraId="4FD7E066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3987249E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10948B35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(N=24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2DAD2082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(N=25)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000000"/>
            <w:noWrap/>
            <w:vAlign w:val="bottom"/>
            <w:hideMark/>
          </w:tcPr>
          <w:p w:rsidR="00C73258" w:rsidP="008B014E" w:rsidRDefault="00C73258" w14:paraId="65C4F42A" w14:textId="77777777">
            <w:pP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 Narrow Bold" w:hAnsi="Arial Narrow Bold"/>
                <w:b/>
                <w:bCs/>
                <w:color w:val="FFFFFF"/>
                <w:sz w:val="22"/>
                <w:szCs w:val="22"/>
              </w:rPr>
              <w:t> </w:t>
            </w:r>
          </w:p>
        </w:tc>
      </w:tr>
      <w:tr w:rsidR="00C73258" w:rsidTr="008B014E" w14:paraId="3C08C50E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27C88D89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53EA8A8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58.0 [51.0 - 63.3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67D02026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63.0 [57.0 - 68.0]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366E2EDE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0329</w:t>
            </w:r>
          </w:p>
        </w:tc>
      </w:tr>
      <w:tr w:rsidR="00C73258" w:rsidTr="008B014E" w14:paraId="5540A200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377C6BB9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Male (N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3B3D768B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14 (58.3%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3FF98046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16 (64.0%)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942C51" w:rsidR="00C73258" w:rsidP="008B014E" w:rsidRDefault="00C73258" w14:paraId="61BAC5BC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827</w:t>
            </w:r>
          </w:p>
        </w:tc>
      </w:tr>
      <w:tr w:rsidR="00C73258" w:rsidTr="008B014E" w14:paraId="57DB79D7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2B93B8A3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5D1F088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34.2 [27.1 - 36.7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0A95F4B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32.2 [28.9 - 37.0]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35D8C3C7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904</w:t>
            </w:r>
          </w:p>
        </w:tc>
      </w:tr>
      <w:tr w:rsidR="00C73258" w:rsidTr="008B014E" w14:paraId="1974EB16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19DE1110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VPG (mmHg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7741522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10.5 [7.00 - 16.0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1FF8822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13.0 [9.00 - 15.0]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1BA4B9B4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521</w:t>
            </w:r>
          </w:p>
        </w:tc>
      </w:tr>
      <w:tr w:rsidR="00C73258" w:rsidTr="008B014E" w14:paraId="70791CE3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356B636A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SPH (N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73D1AABA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14 (58.3%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4D8F9DE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17 (68.0%)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942C51" w:rsidR="00C73258" w:rsidP="008B014E" w:rsidRDefault="00C73258" w14:paraId="19A88167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195</w:t>
            </w:r>
          </w:p>
        </w:tc>
      </w:tr>
      <w:tr w:rsidR="00C73258" w:rsidTr="008B014E" w14:paraId="501CE6E5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715633D0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CTE-LSM (kPa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130E9C7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25.3 [16.6 - 44.6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3294417D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24.4 [18.7 - 36.8]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7CA13937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861</w:t>
            </w:r>
          </w:p>
        </w:tc>
      </w:tr>
      <w:tr w:rsidR="00C73258" w:rsidTr="008B014E" w14:paraId="28CF963B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7FD2B907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ELD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52113994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9.00 [8.00 - 11.0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79DABC27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9.00 [8.00 - 11.0]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577118C1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648</w:t>
            </w:r>
          </w:p>
        </w:tc>
      </w:tr>
      <w:tr w:rsidR="00C73258" w:rsidTr="008B014E" w14:paraId="37376D95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3EC32169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WF</w:t>
            </w:r>
            <w:proofErr w:type="spellEnd"/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5EE59A06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242 [198 - 303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2952D310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217 [164 - 322]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6977E274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624</w:t>
            </w:r>
          </w:p>
        </w:tc>
      </w:tr>
      <w:tr w:rsidR="00C73258" w:rsidTr="008B014E" w14:paraId="602935E7" w14:textId="77777777">
        <w:trPr>
          <w:trHeight w:val="320"/>
        </w:trPr>
        <w:tc>
          <w:tcPr>
            <w:tcW w:w="2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  <w:hideMark/>
          </w:tcPr>
          <w:p w:rsidRPr="00310131" w:rsidR="00C73258" w:rsidP="008B014E" w:rsidRDefault="00C73258" w14:paraId="6473C71E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1013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hild Pugh Score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48AAA982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7.00 [5.75 - 8.00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5635B15F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6.00 [5.00 - 8.00]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42C51" w:rsidR="00C73258" w:rsidP="008B014E" w:rsidRDefault="00C73258" w14:paraId="64E27ED9" w14:textId="7777777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42C51">
              <w:rPr>
                <w:rFonts w:ascii="Arial" w:hAnsi="Arial" w:cs="Arial"/>
                <w:color w:val="000000"/>
                <w:sz w:val="21"/>
                <w:szCs w:val="21"/>
              </w:rPr>
              <w:t>0.365</w:t>
            </w:r>
          </w:p>
        </w:tc>
      </w:tr>
    </w:tbl>
    <w:p w:rsidR="00C73258" w:rsidP="00C73258" w:rsidRDefault="00C73258" w14:paraId="2805CE6A" w14:textId="77777777">
      <w:pPr>
        <w:rPr>
          <w:lang w:val="en-US"/>
        </w:rPr>
      </w:pPr>
    </w:p>
    <w:p w:rsidR="00C73258" w:rsidP="00C73258" w:rsidRDefault="00C73258" w14:paraId="01CC76C7" w14:textId="77777777">
      <w:pPr>
        <w:rPr>
          <w:rFonts w:ascii="Arial" w:hAnsi="Arial" w:cs="Arial"/>
          <w:lang w:val="en-US"/>
        </w:rPr>
      </w:pPr>
      <w:r w:rsidRPr="007041E0">
        <w:rPr>
          <w:rFonts w:ascii="Arial" w:hAnsi="Arial" w:cs="Arial"/>
          <w:lang w:val="en-US"/>
        </w:rPr>
        <w:t>Abbreviations:</w:t>
      </w:r>
      <w:r w:rsidRPr="00774D4B">
        <w:rPr>
          <w:rFonts w:ascii="Arial" w:hAnsi="Arial" w:cs="Arial"/>
          <w:lang w:val="en-US"/>
        </w:rPr>
        <w:t xml:space="preserve"> BMI – Body Mass Index, HVPG – Hepatic Venous Pressure Gradient, LSM – Liver Stiffness Measurement, MELD – Model of </w:t>
      </w:r>
      <w:proofErr w:type="spellStart"/>
      <w:r w:rsidRPr="00774D4B">
        <w:rPr>
          <w:rFonts w:ascii="Arial" w:hAnsi="Arial" w:cs="Arial"/>
          <w:lang w:val="en-US"/>
        </w:rPr>
        <w:t>Endstage</w:t>
      </w:r>
      <w:proofErr w:type="spellEnd"/>
      <w:r w:rsidRPr="00774D4B">
        <w:rPr>
          <w:rFonts w:ascii="Arial" w:hAnsi="Arial" w:cs="Arial"/>
          <w:lang w:val="en-US"/>
        </w:rPr>
        <w:t xml:space="preserve"> Liver</w:t>
      </w:r>
      <w:r w:rsidRPr="0052364E">
        <w:rPr>
          <w:rFonts w:ascii="Arial" w:hAnsi="Arial" w:cs="Arial"/>
          <w:lang w:val="en-US"/>
        </w:rPr>
        <w:t xml:space="preserve"> Disease, N – Number, CSPH – Clinically Significant Portal Hypertension, SSI – Super Sonic Imaging, </w:t>
      </w:r>
      <w:proofErr w:type="spellStart"/>
      <w:r w:rsidRPr="0052364E">
        <w:rPr>
          <w:rFonts w:ascii="Arial" w:hAnsi="Arial" w:cs="Arial"/>
          <w:lang w:val="en-US"/>
        </w:rPr>
        <w:t>vWF</w:t>
      </w:r>
      <w:proofErr w:type="spellEnd"/>
      <w:r w:rsidRPr="0052364E">
        <w:rPr>
          <w:rFonts w:ascii="Arial" w:hAnsi="Arial" w:cs="Arial"/>
          <w:lang w:val="en-US"/>
        </w:rPr>
        <w:t xml:space="preserve"> – von Willebrand factor, US- Ultrasound.</w:t>
      </w:r>
    </w:p>
    <w:p w:rsidR="00C73258" w:rsidP="00C73258" w:rsidRDefault="00C73258" w14:paraId="1BF56199" w14:textId="77777777">
      <w:pPr>
        <w:rPr>
          <w:rFonts w:ascii="Arial" w:hAnsi="Arial" w:cs="Arial"/>
          <w:lang w:val="en-US"/>
        </w:rPr>
      </w:pPr>
    </w:p>
    <w:p w:rsidR="00C16970" w:rsidRDefault="00C16970" w14:paraId="3B873750" w14:textId="77777777"/>
    <w:sectPr w:rsidR="00C16970" w:rsidSect="00C73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 Bold">
    <w:altName w:val="Arial Narrow"/>
    <w:panose1 w:val="020B07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58"/>
    <w:rsid w:val="000C4F53"/>
    <w:rsid w:val="00146FE5"/>
    <w:rsid w:val="0019752F"/>
    <w:rsid w:val="002D2514"/>
    <w:rsid w:val="00325E2B"/>
    <w:rsid w:val="00380451"/>
    <w:rsid w:val="00387F5B"/>
    <w:rsid w:val="004B2334"/>
    <w:rsid w:val="00632F4B"/>
    <w:rsid w:val="00683A08"/>
    <w:rsid w:val="007C3756"/>
    <w:rsid w:val="009624C3"/>
    <w:rsid w:val="00A939DD"/>
    <w:rsid w:val="00B72771"/>
    <w:rsid w:val="00C04A8C"/>
    <w:rsid w:val="00C16970"/>
    <w:rsid w:val="00C73258"/>
    <w:rsid w:val="00C966AE"/>
    <w:rsid w:val="00CA5894"/>
    <w:rsid w:val="00D2282A"/>
    <w:rsid w:val="00DC6356"/>
    <w:rsid w:val="00DD618C"/>
    <w:rsid w:val="00E25BA2"/>
    <w:rsid w:val="00E57157"/>
    <w:rsid w:val="00EB440B"/>
    <w:rsid w:val="00F37DBD"/>
    <w:rsid w:val="00F90A73"/>
    <w:rsid w:val="00F95B06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4F24F"/>
  <w15:chartTrackingRefBased/>
  <w15:docId w15:val="{7D7503C1-E2B9-B44F-B674-F0AAC71C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325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3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3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32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32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32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32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32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32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32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A939DD"/>
    <w:tblPr/>
  </w:style>
  <w:style w:type="character" w:customStyle="1" w:styleId="berschrift1Zchn">
    <w:name w:val="Überschrift 1 Zchn"/>
    <w:basedOn w:val="Absatz-Standardschriftart"/>
    <w:link w:val="berschrift1"/>
    <w:uiPriority w:val="9"/>
    <w:rsid w:val="00C73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3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3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325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325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325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325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325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325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32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73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32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3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32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7325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325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7325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3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325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32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0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5-07-04T08:58:00Z</dcterms:created>
  <dcterms:modified xsi:type="dcterms:W3CDTF">2025-07-04T08:59:00Z</dcterms:modified>
</cp:coreProperties>
</file>